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CFD3" w14:textId="77777777" w:rsidR="009E1100" w:rsidRPr="0086136D" w:rsidRDefault="009E1100" w:rsidP="009E1100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86136D">
        <w:rPr>
          <w:rFonts w:ascii="Calibri" w:hAnsi="Calibri" w:cs="Calibri"/>
          <w:color w:val="000000" w:themeColor="text1"/>
          <w:u w:val="single"/>
        </w:rPr>
        <w:t>Appendix: Experimental items</w:t>
      </w:r>
    </w:p>
    <w:tbl>
      <w:tblPr>
        <w:tblStyle w:val="GridTable6ColourfulAccent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500" w:firstRow="0" w:lastRow="0" w:firstColumn="0" w:lastColumn="1" w:noHBand="0" w:noVBand="1"/>
      </w:tblPr>
      <w:tblGrid>
        <w:gridCol w:w="706"/>
        <w:gridCol w:w="5964"/>
        <w:gridCol w:w="2356"/>
      </w:tblGrid>
      <w:tr w:rsidR="009E1100" w:rsidRPr="0086136D" w14:paraId="1E86902C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391" w:type="pct"/>
            <w:shd w:val="clear" w:color="auto" w:fill="auto"/>
          </w:tcPr>
          <w:p w14:paraId="557BC89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</w:rPr>
            </w:pPr>
            <w:r w:rsidRPr="0086136D">
              <w:rPr>
                <w:rFonts w:eastAsia="Times New Roman" w:cstheme="minorHAnsi"/>
                <w:b/>
                <w:color w:val="000000" w:themeColor="text1"/>
              </w:rPr>
              <w:t>Item</w:t>
            </w:r>
          </w:p>
        </w:tc>
        <w:tc>
          <w:tcPr>
            <w:tcW w:w="3304" w:type="pct"/>
            <w:shd w:val="clear" w:color="auto" w:fill="auto"/>
            <w:noWrap/>
          </w:tcPr>
          <w:p w14:paraId="08CA374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</w:rPr>
            </w:pPr>
            <w:r w:rsidRPr="0086136D">
              <w:rPr>
                <w:rFonts w:eastAsia="Times New Roman" w:cstheme="minorHAnsi"/>
                <w:b/>
                <w:color w:val="000000" w:themeColor="text1"/>
              </w:rPr>
              <w:t>Sentence (Cloze rating % for the underlined word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</w:tcPr>
          <w:p w14:paraId="50B72EA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Object name (Naming agreement %)</w:t>
            </w:r>
          </w:p>
        </w:tc>
      </w:tr>
      <w:tr w:rsidR="009E1100" w:rsidRPr="0086136D" w14:paraId="51A5A653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2B559BF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0E4DEEA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In order to have a closer look, the dentist asked the man to open his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mouth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 little wider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EC89FC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Cs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mouth (100)</w:t>
            </w:r>
          </w:p>
        </w:tc>
      </w:tr>
      <w:tr w:rsidR="009E1100" w:rsidRPr="0086136D" w14:paraId="015D128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AEA979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74C75D9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F5E57D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mouse (91.7)</w:t>
            </w:r>
          </w:p>
        </w:tc>
      </w:tr>
      <w:tr w:rsidR="009E1100" w:rsidRPr="0086136D" w14:paraId="6B7F72D6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6A9D623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2CDE4A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FC88AB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one (100)</w:t>
            </w:r>
          </w:p>
        </w:tc>
      </w:tr>
      <w:tr w:rsidR="009E1100" w:rsidRPr="0086136D" w14:paraId="28D7550E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1365777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36A44C6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In an emergency, we cannot use a lift; instead, we need to use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stairs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for our safety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814965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tairs (100)</w:t>
            </w:r>
          </w:p>
        </w:tc>
      </w:tr>
      <w:tr w:rsidR="009E1100" w:rsidRPr="0086136D" w14:paraId="60EB3F06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67E6B35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187A950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1B3FC8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tapler (83.3)</w:t>
            </w:r>
          </w:p>
        </w:tc>
      </w:tr>
      <w:tr w:rsidR="009E1100" w:rsidRPr="0086136D" w14:paraId="7B22DD4B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3BDDB8A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402831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F6CC73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alculator (100)</w:t>
            </w:r>
          </w:p>
        </w:tc>
      </w:tr>
      <w:tr w:rsidR="009E1100" w:rsidRPr="0086136D" w14:paraId="349F4E98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3908A6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5B1B149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If the sun comes out during a heavy shower, you can sometimes see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rainbow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in the sky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8F1F05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ainbow (100)</w:t>
            </w:r>
          </w:p>
        </w:tc>
      </w:tr>
      <w:tr w:rsidR="009E1100" w:rsidRPr="0086136D" w14:paraId="6D077EC3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E96EE2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5F3ABB8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B3861A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adio (100)</w:t>
            </w:r>
          </w:p>
        </w:tc>
      </w:tr>
      <w:tr w:rsidR="009E1100" w:rsidRPr="0086136D" w14:paraId="2E596AE2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5396EE1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03977F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7BC501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goat (100)</w:t>
            </w:r>
          </w:p>
        </w:tc>
      </w:tr>
      <w:tr w:rsidR="009E1100" w:rsidRPr="0086136D" w14:paraId="4DC595D7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3766227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4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445ECB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tourists expected rain when the sun went behind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cloud</w:t>
            </w:r>
            <w:r w:rsidRPr="0086136D">
              <w:rPr>
                <w:rFonts w:eastAsia="Times New Roman" w:cstheme="minorHAnsi"/>
                <w:color w:val="000000" w:themeColor="text1"/>
              </w:rPr>
              <w:t>, but the weather got better later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996805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loud (91.7)</w:t>
            </w:r>
          </w:p>
        </w:tc>
      </w:tr>
      <w:tr w:rsidR="009E1100" w:rsidRPr="0086136D" w14:paraId="3C89E03F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301240F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752C76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DB8906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lown (100)</w:t>
            </w:r>
          </w:p>
        </w:tc>
      </w:tr>
      <w:tr w:rsidR="009E1100" w:rsidRPr="0086136D" w14:paraId="789A59E0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106C964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0CDB68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EE0FEC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train (100)</w:t>
            </w:r>
          </w:p>
        </w:tc>
      </w:tr>
      <w:tr w:rsidR="009E1100" w:rsidRPr="0086136D" w14:paraId="335F0097" w14:textId="77777777" w:rsidTr="009931FE">
        <w:trPr>
          <w:trHeight w:val="160"/>
        </w:trPr>
        <w:tc>
          <w:tcPr>
            <w:tcW w:w="391" w:type="pct"/>
            <w:vMerge w:val="restart"/>
            <w:shd w:val="clear" w:color="auto" w:fill="auto"/>
          </w:tcPr>
          <w:p w14:paraId="5476DAD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5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EB541E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man didn't know the time because he forgot to wear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watch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that he usually wears. (95)</w:t>
            </w:r>
            <w:r w:rsidRPr="0086136D">
              <w:rPr>
                <w:rFonts w:eastAsia="Times New Roman" w:cstheme="minorHAnsi"/>
                <w:color w:val="000000" w:themeColor="text1"/>
              </w:rPr>
              <w:br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AADA9F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atch (100)</w:t>
            </w:r>
          </w:p>
        </w:tc>
      </w:tr>
      <w:tr w:rsidR="009E1100" w:rsidRPr="0086136D" w14:paraId="71A6E5AA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391" w:type="pct"/>
            <w:vMerge/>
            <w:shd w:val="clear" w:color="auto" w:fill="auto"/>
          </w:tcPr>
          <w:p w14:paraId="5EA664B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073963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D571AA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ashing machine (75.0)</w:t>
            </w:r>
          </w:p>
        </w:tc>
      </w:tr>
      <w:tr w:rsidR="009E1100" w:rsidRPr="0086136D" w14:paraId="4C111578" w14:textId="77777777" w:rsidTr="009931FE">
        <w:trPr>
          <w:trHeight w:val="160"/>
        </w:trPr>
        <w:tc>
          <w:tcPr>
            <w:tcW w:w="391" w:type="pct"/>
            <w:vMerge/>
            <w:shd w:val="clear" w:color="auto" w:fill="auto"/>
          </w:tcPr>
          <w:p w14:paraId="2AC598E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7987B05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585761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tray (16.7)</w:t>
            </w:r>
          </w:p>
        </w:tc>
      </w:tr>
      <w:tr w:rsidR="009E1100" w:rsidRPr="0086136D" w14:paraId="1692822B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46717BC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6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0AA568D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Bob proposed and gave her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ring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that had cost him half his monthly wage. (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6B2DB4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bCs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ing (100)</w:t>
            </w:r>
          </w:p>
        </w:tc>
      </w:tr>
      <w:tr w:rsidR="009E1100" w:rsidRPr="0086136D" w14:paraId="74A41B0C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0D98638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A2EAC2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B8E140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bCs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ibbon (58.3)</w:t>
            </w:r>
          </w:p>
        </w:tc>
      </w:tr>
      <w:tr w:rsidR="009E1100" w:rsidRPr="0086136D" w14:paraId="33725FB4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6AEA3E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4D1C6C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EC3AA8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bCs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letter (83.3)</w:t>
            </w:r>
          </w:p>
        </w:tc>
      </w:tr>
      <w:tr w:rsidR="009E1100" w:rsidRPr="0086136D" w14:paraId="35862B32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45CE41B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7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14BB4A8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man was gathering </w:t>
            </w:r>
            <w:proofErr w:type="gramStart"/>
            <w:r w:rsidRPr="0086136D">
              <w:rPr>
                <w:rFonts w:eastAsia="Times New Roman" w:cstheme="minorHAnsi"/>
                <w:color w:val="000000" w:themeColor="text1"/>
              </w:rPr>
              <w:t>honey, when</w:t>
            </w:r>
            <w:proofErr w:type="gramEnd"/>
            <w:r w:rsidRPr="0086136D">
              <w:rPr>
                <w:rFonts w:eastAsia="Times New Roman" w:cstheme="minorHAnsi"/>
                <w:color w:val="000000" w:themeColor="text1"/>
              </w:rPr>
              <w:t xml:space="preserve"> he was stung by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ee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gave a cry. (9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0277A2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e (100)</w:t>
            </w:r>
          </w:p>
        </w:tc>
      </w:tr>
      <w:tr w:rsidR="009E1100" w:rsidRPr="0086136D" w14:paraId="00D0C077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7733EEE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1E61410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4078D9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ard (100)</w:t>
            </w:r>
          </w:p>
        </w:tc>
      </w:tr>
      <w:tr w:rsidR="009E1100" w:rsidRPr="0086136D" w14:paraId="3BD41DD2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6374557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0FEC37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89CA0D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helmet (83.3)</w:t>
            </w:r>
          </w:p>
        </w:tc>
      </w:tr>
      <w:tr w:rsidR="009E1100" w:rsidRPr="0086136D" w14:paraId="528CBFE4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5388D6E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8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43AA59E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People can easily go to the island on foot since the government built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ridge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last year. (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947CCE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ridge (91.7)</w:t>
            </w:r>
          </w:p>
        </w:tc>
      </w:tr>
      <w:tr w:rsidR="009E1100" w:rsidRPr="0086136D" w14:paraId="5DE14229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7CAA5EF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F0A6BC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DD635F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rick (83.3)</w:t>
            </w:r>
          </w:p>
        </w:tc>
      </w:tr>
      <w:tr w:rsidR="009E1100" w:rsidRPr="0086136D" w14:paraId="701A9E2A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25B3FB4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4BBD19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463B4C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meat (50.0)</w:t>
            </w:r>
          </w:p>
        </w:tc>
      </w:tr>
    </w:tbl>
    <w:p w14:paraId="48329EBA" w14:textId="77777777" w:rsidR="009E1100" w:rsidRPr="0086136D" w:rsidRDefault="009E1100" w:rsidP="009E1100">
      <w:pPr>
        <w:rPr>
          <w:color w:val="000000" w:themeColor="text1"/>
        </w:rPr>
      </w:pPr>
      <w:r w:rsidRPr="0086136D">
        <w:rPr>
          <w:color w:val="000000" w:themeColor="text1"/>
        </w:rPr>
        <w:br w:type="page"/>
      </w:r>
    </w:p>
    <w:tbl>
      <w:tblPr>
        <w:tblStyle w:val="GridTable6ColourfulAccent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500" w:firstRow="0" w:lastRow="0" w:firstColumn="0" w:lastColumn="1" w:noHBand="0" w:noVBand="1"/>
      </w:tblPr>
      <w:tblGrid>
        <w:gridCol w:w="706"/>
        <w:gridCol w:w="5964"/>
        <w:gridCol w:w="2356"/>
      </w:tblGrid>
      <w:tr w:rsidR="009E1100" w:rsidRPr="0086136D" w14:paraId="7B17A80F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59002DF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lastRenderedPageBreak/>
              <w:t>9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6EF77B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traveller went to the desert because he wanted to ride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camel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go exploring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BD0FA1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amel (83.3)</w:t>
            </w:r>
          </w:p>
        </w:tc>
      </w:tr>
      <w:tr w:rsidR="009E1100" w:rsidRPr="0086136D" w14:paraId="7B32DE40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559747E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7AD431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CF4176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amera (100)</w:t>
            </w:r>
          </w:p>
        </w:tc>
      </w:tr>
      <w:tr w:rsidR="009E1100" w:rsidRPr="0086136D" w14:paraId="784E1E2E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6985258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3FE661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19E7DD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arrel (33.3)</w:t>
            </w:r>
          </w:p>
        </w:tc>
      </w:tr>
      <w:tr w:rsidR="009E1100" w:rsidRPr="0086136D" w14:paraId="654C8973" w14:textId="77777777" w:rsidTr="009931FE">
        <w:trPr>
          <w:trHeight w:val="160"/>
        </w:trPr>
        <w:tc>
          <w:tcPr>
            <w:tcW w:w="391" w:type="pct"/>
            <w:vMerge w:val="restart"/>
            <w:shd w:val="clear" w:color="auto" w:fill="auto"/>
          </w:tcPr>
          <w:p w14:paraId="67E8C7B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0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841AA3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woman found the room was too hot and humid, so to get some fresh air, she opened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window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completely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A2CD74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indow (91.7)</w:t>
            </w:r>
          </w:p>
        </w:tc>
      </w:tr>
      <w:tr w:rsidR="009E1100" w:rsidRPr="0086136D" w14:paraId="0A04FCE9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391" w:type="pct"/>
            <w:vMerge/>
            <w:shd w:val="clear" w:color="auto" w:fill="auto"/>
          </w:tcPr>
          <w:p w14:paraId="4441F0D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0C26AA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D82B27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indmill (83.3)</w:t>
            </w:r>
          </w:p>
        </w:tc>
      </w:tr>
      <w:tr w:rsidR="009E1100" w:rsidRPr="0086136D" w14:paraId="78005C65" w14:textId="77777777" w:rsidTr="009931FE">
        <w:trPr>
          <w:trHeight w:val="160"/>
        </w:trPr>
        <w:tc>
          <w:tcPr>
            <w:tcW w:w="391" w:type="pct"/>
            <w:vMerge/>
            <w:shd w:val="clear" w:color="auto" w:fill="auto"/>
          </w:tcPr>
          <w:p w14:paraId="7C67384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1EE7007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F0AAFA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globe (100)</w:t>
            </w:r>
          </w:p>
        </w:tc>
      </w:tr>
      <w:tr w:rsidR="009E1100" w:rsidRPr="0086136D" w14:paraId="0C258A37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40E595A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1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42AA6D4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bird cannot fly because it injured its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wing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when it had a fight with another bird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F2FE9B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ing (75)</w:t>
            </w:r>
          </w:p>
        </w:tc>
      </w:tr>
      <w:tr w:rsidR="009E1100" w:rsidRPr="0086136D" w14:paraId="01F51C6E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1734221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60BC7F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D02DD6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itch (100)</w:t>
            </w:r>
          </w:p>
        </w:tc>
      </w:tr>
      <w:tr w:rsidR="009E1100" w:rsidRPr="0086136D" w14:paraId="7B1A114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3350512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B46DB1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84F73C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flag (83.3)</w:t>
            </w:r>
          </w:p>
        </w:tc>
      </w:tr>
      <w:tr w:rsidR="009E1100" w:rsidRPr="0086136D" w14:paraId="1944594D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3216C00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2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2DD13BD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Amber went to the dealership to purchase a new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car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the very next day.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EF1472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ar (100)</w:t>
            </w:r>
          </w:p>
        </w:tc>
      </w:tr>
      <w:tr w:rsidR="009E1100" w:rsidRPr="0086136D" w14:paraId="58256C0C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6E228B2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E4243F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F3750D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astle (100)</w:t>
            </w:r>
          </w:p>
        </w:tc>
      </w:tr>
      <w:tr w:rsidR="009E1100" w:rsidRPr="0086136D" w14:paraId="09ED6B35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2EAEF2A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8A0F3C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1B3CDD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ar (100)</w:t>
            </w:r>
          </w:p>
        </w:tc>
      </w:tr>
      <w:tr w:rsidR="009E1100" w:rsidRPr="0086136D" w14:paraId="6C14D37C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7436948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3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CEC51A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o protect against an enemy's bullet or arrows, soldiers used to carry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shield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ll the time. (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104B15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hield (83.3)</w:t>
            </w:r>
          </w:p>
        </w:tc>
      </w:tr>
      <w:tr w:rsidR="009E1100" w:rsidRPr="0086136D" w14:paraId="2744105B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76023DA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F04D29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710B6D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heep (100)</w:t>
            </w:r>
          </w:p>
        </w:tc>
      </w:tr>
      <w:tr w:rsidR="009E1100" w:rsidRPr="0086136D" w14:paraId="69707768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7934454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551B26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A368A9E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onion (83.3)</w:t>
            </w:r>
          </w:p>
        </w:tc>
      </w:tr>
      <w:tr w:rsidR="009E1100" w:rsidRPr="0086136D" w14:paraId="4FB6901E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1AA1D0D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4CD5657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Before he began to draw, he sharpened his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pencil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got out some paper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1A2DAF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pencil (100)</w:t>
            </w:r>
          </w:p>
        </w:tc>
      </w:tr>
      <w:tr w:rsidR="009E1100" w:rsidRPr="0086136D" w14:paraId="3C94BC3B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29C3A1B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511EF87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C2FB08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penguin (100)</w:t>
            </w:r>
          </w:p>
        </w:tc>
      </w:tr>
      <w:tr w:rsidR="009E1100" w:rsidRPr="0086136D" w14:paraId="3BCDD923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3106075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F5366C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D9A842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herry (100)</w:t>
            </w:r>
          </w:p>
        </w:tc>
      </w:tr>
      <w:tr w:rsidR="009E1100" w:rsidRPr="0086136D" w14:paraId="5BCB11EB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630FFA4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5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701DC4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In order to study, Karen sat down at her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desk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opened her book. (8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D6C38C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desk (100)</w:t>
            </w:r>
          </w:p>
        </w:tc>
      </w:tr>
      <w:tr w:rsidR="009E1100" w:rsidRPr="0086136D" w14:paraId="4897285A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187B463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C42017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B3E859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dentist (8.3)</w:t>
            </w:r>
          </w:p>
        </w:tc>
      </w:tr>
      <w:tr w:rsidR="009E1100" w:rsidRPr="0086136D" w14:paraId="04CC389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69F3D74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A962BF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E224C0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chick (83.3)</w:t>
            </w:r>
          </w:p>
        </w:tc>
      </w:tr>
      <w:tr w:rsidR="009E1100" w:rsidRPr="0086136D" w14:paraId="1479804F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29A480D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26EF1BC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In the night sky it is easier to see all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stars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the moon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E09AE8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tar (91.7)</w:t>
            </w:r>
          </w:p>
        </w:tc>
      </w:tr>
      <w:tr w:rsidR="009E1100" w:rsidRPr="0086136D" w14:paraId="17B3354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143C159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0141E5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EDDA29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tamp (66.7)</w:t>
            </w:r>
          </w:p>
        </w:tc>
      </w:tr>
      <w:tr w:rsidR="009E1100" w:rsidRPr="0086136D" w14:paraId="66CF9268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5110988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4B8267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7A7AE1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key (100)</w:t>
            </w:r>
          </w:p>
        </w:tc>
      </w:tr>
      <w:tr w:rsidR="009E1100" w:rsidRPr="0086136D" w14:paraId="451F1B14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443093F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7</w:t>
            </w:r>
          </w:p>
        </w:tc>
        <w:tc>
          <w:tcPr>
            <w:tcW w:w="3304" w:type="pct"/>
            <w:vMerge w:val="restart"/>
            <w:shd w:val="clear" w:color="auto" w:fill="auto"/>
            <w:noWrap/>
          </w:tcPr>
          <w:p w14:paraId="16AA6CE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maid dusted the books on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shelf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every week. (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321073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helf (16.7)</w:t>
            </w:r>
          </w:p>
        </w:tc>
      </w:tr>
      <w:tr w:rsidR="009E1100" w:rsidRPr="0086136D" w14:paraId="637FFD61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555EB46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D3B504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7834F2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hell (41.7)</w:t>
            </w:r>
          </w:p>
        </w:tc>
      </w:tr>
      <w:tr w:rsidR="009E1100" w:rsidRPr="0086136D" w14:paraId="071F1403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4028624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84E46A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DF97C3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pig (100)</w:t>
            </w:r>
          </w:p>
        </w:tc>
      </w:tr>
    </w:tbl>
    <w:p w14:paraId="4E4F7C40" w14:textId="77777777" w:rsidR="009E1100" w:rsidRPr="0086136D" w:rsidRDefault="009E1100" w:rsidP="009E1100">
      <w:pPr>
        <w:rPr>
          <w:color w:val="000000" w:themeColor="text1"/>
        </w:rPr>
      </w:pPr>
      <w:r w:rsidRPr="0086136D">
        <w:rPr>
          <w:color w:val="000000" w:themeColor="text1"/>
        </w:rPr>
        <w:br w:type="page"/>
      </w:r>
    </w:p>
    <w:tbl>
      <w:tblPr>
        <w:tblStyle w:val="GridTable6ColourfulAccent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500" w:firstRow="0" w:lastRow="0" w:firstColumn="0" w:lastColumn="1" w:noHBand="0" w:noVBand="1"/>
      </w:tblPr>
      <w:tblGrid>
        <w:gridCol w:w="706"/>
        <w:gridCol w:w="5964"/>
        <w:gridCol w:w="2356"/>
      </w:tblGrid>
      <w:tr w:rsidR="009E1100" w:rsidRPr="0086136D" w14:paraId="51F13129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5A5E6FD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lastRenderedPageBreak/>
              <w:t>18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3F4E3E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student went to the library to read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ook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but in the </w:t>
            </w:r>
            <w:proofErr w:type="gramStart"/>
            <w:r w:rsidRPr="0086136D">
              <w:rPr>
                <w:rFonts w:eastAsia="Times New Roman" w:cstheme="minorHAnsi"/>
                <w:color w:val="000000" w:themeColor="text1"/>
              </w:rPr>
              <w:t>end</w:t>
            </w:r>
            <w:proofErr w:type="gramEnd"/>
            <w:r w:rsidRPr="0086136D">
              <w:rPr>
                <w:rFonts w:eastAsia="Times New Roman" w:cstheme="minorHAnsi"/>
                <w:color w:val="000000" w:themeColor="text1"/>
              </w:rPr>
              <w:t xml:space="preserve"> he ended up chatting with his friends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4D8884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ook (100)</w:t>
            </w:r>
          </w:p>
        </w:tc>
      </w:tr>
      <w:tr w:rsidR="009E1100" w:rsidRPr="0086136D" w14:paraId="40F3F9E7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2CF7C72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8A064D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C4A142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ull (83.3)</w:t>
            </w:r>
          </w:p>
        </w:tc>
      </w:tr>
      <w:tr w:rsidR="009E1100" w:rsidRPr="0086136D" w14:paraId="1CB8C38A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6AC6F5B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DCE90A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88F4E3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dice (58.3)</w:t>
            </w:r>
          </w:p>
        </w:tc>
      </w:tr>
      <w:tr w:rsidR="009E1100" w:rsidRPr="0086136D" w14:paraId="391AC325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77324F0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19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00E03A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Joan fed her baby some warm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milk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then put him to bed. (7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4AFD8B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milk (91.7)</w:t>
            </w:r>
          </w:p>
        </w:tc>
      </w:tr>
      <w:tr w:rsidR="009E1100" w:rsidRPr="0086136D" w14:paraId="5E3C311E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2BD3F4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13162A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EA2950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mirror (100)</w:t>
            </w:r>
          </w:p>
        </w:tc>
      </w:tr>
      <w:tr w:rsidR="009E1100" w:rsidRPr="0086136D" w14:paraId="6F835C4F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4635243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7FBC17E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DEE717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alt (100)</w:t>
            </w:r>
          </w:p>
        </w:tc>
      </w:tr>
      <w:tr w:rsidR="009E1100" w:rsidRPr="0086136D" w14:paraId="416BA7E9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1D79359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0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4E08C0A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She went to the beauty parlour to perm her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hair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in preparation for the party. (5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0D4DE9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hair (83.3)</w:t>
            </w:r>
          </w:p>
        </w:tc>
      </w:tr>
      <w:tr w:rsidR="009E1100" w:rsidRPr="0086136D" w14:paraId="6D367732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5A156EC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348DAE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D01E83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helicopter (100)</w:t>
            </w:r>
          </w:p>
        </w:tc>
      </w:tr>
      <w:tr w:rsidR="009E1100" w:rsidRPr="0086136D" w14:paraId="34571A69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D87BB9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B35590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8A4C64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amboo (91.7)</w:t>
            </w:r>
          </w:p>
        </w:tc>
      </w:tr>
      <w:tr w:rsidR="009E1100" w:rsidRPr="0086136D" w14:paraId="6C3167F6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C9D03B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1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EA4479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One day, the caterpillar will turn into a beautiful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utterfly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fly away. (9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F5B49F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utterfly (100)</w:t>
            </w:r>
          </w:p>
        </w:tc>
      </w:tr>
      <w:tr w:rsidR="009E1100" w:rsidRPr="0086136D" w14:paraId="6D5DD28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3E6E437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71F639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A3C10C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utton (100)</w:t>
            </w:r>
          </w:p>
        </w:tc>
      </w:tr>
      <w:tr w:rsidR="009E1100" w:rsidRPr="0086136D" w14:paraId="28DEBADC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4363671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57764DD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09540A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giraffe (100)</w:t>
            </w:r>
          </w:p>
        </w:tc>
      </w:tr>
      <w:tr w:rsidR="009E1100" w:rsidRPr="0086136D" w14:paraId="3792832A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3B3629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2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13D9039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Catherine carried her computer in a shoulder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ag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until she found it was giving her back problems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76B39B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ag (91.7)</w:t>
            </w:r>
          </w:p>
        </w:tc>
      </w:tr>
      <w:tr w:rsidR="009E1100" w:rsidRPr="0086136D" w14:paraId="6EF5BAA1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0ABEBFF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52D8560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06933D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at (75.0)</w:t>
            </w:r>
          </w:p>
        </w:tc>
      </w:tr>
      <w:tr w:rsidR="009E1100" w:rsidRPr="0086136D" w14:paraId="5296DC59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6405AD4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8D60B5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67E9E9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kiwi (91.7)</w:t>
            </w:r>
          </w:p>
        </w:tc>
      </w:tr>
      <w:tr w:rsidR="009E1100" w:rsidRPr="0086136D" w14:paraId="60B89E1E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09025D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3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350864F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After every meal it’s good to brush your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teeth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or else chew gum. (1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E16835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teeth (100)</w:t>
            </w:r>
          </w:p>
        </w:tc>
      </w:tr>
      <w:tr w:rsidR="009E1100" w:rsidRPr="0086136D" w14:paraId="15A8224B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2596C55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41E8ED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35B03A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teapot (75.0)</w:t>
            </w:r>
          </w:p>
        </w:tc>
      </w:tr>
      <w:tr w:rsidR="009E1100" w:rsidRPr="0086136D" w14:paraId="0D0B0D88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6E385E0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37D0B8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F2F84E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horse (100)</w:t>
            </w:r>
          </w:p>
        </w:tc>
      </w:tr>
      <w:tr w:rsidR="009E1100" w:rsidRPr="0086136D" w14:paraId="6D880BF6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7C12CC1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4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82C2BE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Dad carved the turkey with a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knife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for Christmas dinner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19C201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knife (100)</w:t>
            </w:r>
          </w:p>
        </w:tc>
      </w:tr>
      <w:tr w:rsidR="009E1100" w:rsidRPr="0086136D" w14:paraId="6285C9C0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173FD50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6DB4BE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5FC7E4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knight (83.3)</w:t>
            </w:r>
          </w:p>
        </w:tc>
      </w:tr>
      <w:tr w:rsidR="009E1100" w:rsidRPr="0086136D" w14:paraId="7B389A74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4199C80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39BA95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5BCE8B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abbit (83.3)</w:t>
            </w:r>
          </w:p>
        </w:tc>
      </w:tr>
      <w:tr w:rsidR="009E1100" w:rsidRPr="0086136D" w14:paraId="4FCBC76B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458A5C8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5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80BD78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He loosened the tie around his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neck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immediately felt better. (9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958D40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neck (91.7)</w:t>
            </w:r>
          </w:p>
        </w:tc>
      </w:tr>
      <w:tr w:rsidR="009E1100" w:rsidRPr="0086136D" w14:paraId="77FCE13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7AE45C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53B7274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46A95A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nest (83.3)</w:t>
            </w:r>
          </w:p>
        </w:tc>
      </w:tr>
      <w:tr w:rsidR="009E1100" w:rsidRPr="0086136D" w14:paraId="6AFCEBA7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3B59E7B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31BD37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D8C509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handcuff (91.7)</w:t>
            </w:r>
          </w:p>
        </w:tc>
      </w:tr>
      <w:tr w:rsidR="009E1100" w:rsidRPr="0086136D" w14:paraId="575A5FA3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3E94FF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6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28AE938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A flat tyre forced Katy to pull up at the side of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road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call for assistance. (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C5E43C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oad (100)</w:t>
            </w:r>
          </w:p>
        </w:tc>
      </w:tr>
      <w:tr w:rsidR="009E1100" w:rsidRPr="0086136D" w14:paraId="3638DC4F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4113DB3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31CD8F2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5F940D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rope (100)</w:t>
            </w:r>
          </w:p>
        </w:tc>
      </w:tr>
      <w:tr w:rsidR="009E1100" w:rsidRPr="0086136D" w14:paraId="35EFC1F2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3E688DA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C0E258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5C306F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glasses (75.0)</w:t>
            </w:r>
          </w:p>
        </w:tc>
      </w:tr>
    </w:tbl>
    <w:p w14:paraId="49F036EE" w14:textId="77777777" w:rsidR="009E1100" w:rsidRPr="0086136D" w:rsidRDefault="009E1100" w:rsidP="009E1100">
      <w:pPr>
        <w:rPr>
          <w:color w:val="000000" w:themeColor="text1"/>
        </w:rPr>
      </w:pPr>
      <w:r w:rsidRPr="0086136D">
        <w:rPr>
          <w:color w:val="000000" w:themeColor="text1"/>
        </w:rPr>
        <w:br w:type="page"/>
      </w:r>
    </w:p>
    <w:tbl>
      <w:tblPr>
        <w:tblStyle w:val="GridTable6ColourfulAccent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500" w:firstRow="0" w:lastRow="0" w:firstColumn="0" w:lastColumn="1" w:noHBand="0" w:noVBand="1"/>
      </w:tblPr>
      <w:tblGrid>
        <w:gridCol w:w="706"/>
        <w:gridCol w:w="5964"/>
        <w:gridCol w:w="2356"/>
      </w:tblGrid>
      <w:tr w:rsidR="009E1100" w:rsidRPr="0086136D" w14:paraId="23AD0573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1F783662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lastRenderedPageBreak/>
              <w:t>27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61CB12F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he referee blew his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whistle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to signal the end of the match. (7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46A42F0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histle (66.7)</w:t>
            </w:r>
          </w:p>
        </w:tc>
      </w:tr>
      <w:tr w:rsidR="009E1100" w:rsidRPr="0086136D" w14:paraId="1149C81E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3FB6C17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1284D3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62271B2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whisk (25.0)</w:t>
            </w:r>
          </w:p>
        </w:tc>
      </w:tr>
      <w:tr w:rsidR="009E1100" w:rsidRPr="0086136D" w14:paraId="33BCD082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68EE0A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24DDBA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3FF1A11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pen (75.0)</w:t>
            </w:r>
          </w:p>
        </w:tc>
      </w:tr>
      <w:tr w:rsidR="009E1100" w:rsidRPr="0086136D" w14:paraId="3A3634A3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6D97E21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8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76C8940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o make sushi, the chef went to the market to buy som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fish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early in the morning. (7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7E368C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fish (n/a)</w:t>
            </w:r>
          </w:p>
        </w:tc>
      </w:tr>
      <w:tr w:rsidR="009E1100" w:rsidRPr="0086136D" w14:paraId="55908F0F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4C8E357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06A617C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2CEB2FA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finger (n/a)</w:t>
            </w:r>
          </w:p>
        </w:tc>
      </w:tr>
      <w:tr w:rsidR="009E1100" w:rsidRPr="0086136D" w14:paraId="0765EBDF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25CD076B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45A26CF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33AF21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scarf (100)</w:t>
            </w:r>
          </w:p>
        </w:tc>
      </w:tr>
      <w:tr w:rsidR="009E1100" w:rsidRPr="0086136D" w14:paraId="5B3EF876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6C166E21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29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338BC79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John was very </w:t>
            </w:r>
            <w:proofErr w:type="gramStart"/>
            <w:r w:rsidRPr="0086136D">
              <w:rPr>
                <w:rFonts w:eastAsia="Times New Roman" w:cstheme="minorHAnsi"/>
                <w:color w:val="000000" w:themeColor="text1"/>
              </w:rPr>
              <w:t>tired</w:t>
            </w:r>
            <w:proofErr w:type="gramEnd"/>
            <w:r w:rsidRPr="0086136D">
              <w:rPr>
                <w:rFonts w:eastAsia="Times New Roman" w:cstheme="minorHAnsi"/>
                <w:color w:val="000000" w:themeColor="text1"/>
              </w:rPr>
              <w:t xml:space="preserve"> so he decided to go straight to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bed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and sleep. (90)</w:t>
            </w:r>
            <w:r w:rsidRPr="0086136D">
              <w:rPr>
                <w:rFonts w:eastAsia="Times New Roman" w:cstheme="minorHAnsi"/>
                <w:color w:val="000000" w:themeColor="text1"/>
              </w:rPr>
              <w:br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1474ADD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d (100)</w:t>
            </w:r>
          </w:p>
        </w:tc>
      </w:tr>
      <w:tr w:rsidR="009E1100" w:rsidRPr="0086136D" w14:paraId="309A968C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19CEA667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7D2879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2A8CBA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lt (83.3)</w:t>
            </w:r>
          </w:p>
        </w:tc>
      </w:tr>
      <w:tr w:rsidR="009E1100" w:rsidRPr="0086136D" w14:paraId="5BA28D68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358E4583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2E0D8576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57C5D5A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glove (91.7)</w:t>
            </w:r>
          </w:p>
        </w:tc>
      </w:tr>
      <w:tr w:rsidR="009E1100" w:rsidRPr="0086136D" w14:paraId="13DB50A0" w14:textId="77777777" w:rsidTr="009931FE">
        <w:trPr>
          <w:trHeight w:val="108"/>
        </w:trPr>
        <w:tc>
          <w:tcPr>
            <w:tcW w:w="391" w:type="pct"/>
            <w:vMerge w:val="restart"/>
            <w:shd w:val="clear" w:color="auto" w:fill="auto"/>
          </w:tcPr>
          <w:p w14:paraId="0617C6E5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>30</w:t>
            </w:r>
          </w:p>
        </w:tc>
        <w:tc>
          <w:tcPr>
            <w:tcW w:w="3304" w:type="pct"/>
            <w:vMerge w:val="restart"/>
            <w:shd w:val="clear" w:color="auto" w:fill="auto"/>
            <w:noWrap/>
            <w:hideMark/>
          </w:tcPr>
          <w:p w14:paraId="5935F92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  <w:r w:rsidRPr="0086136D">
              <w:rPr>
                <w:rFonts w:eastAsia="Times New Roman" w:cstheme="minorHAnsi"/>
                <w:color w:val="000000" w:themeColor="text1"/>
              </w:rPr>
              <w:t xml:space="preserve">To reach the roof, the workman climbed up the </w:t>
            </w:r>
            <w:r w:rsidRPr="0086136D">
              <w:rPr>
                <w:rFonts w:eastAsia="Times New Roman" w:cstheme="minorHAnsi"/>
                <w:color w:val="000000" w:themeColor="text1"/>
                <w:u w:val="single"/>
              </w:rPr>
              <w:t>ladder</w:t>
            </w:r>
            <w:r w:rsidRPr="0086136D">
              <w:rPr>
                <w:rFonts w:eastAsia="Times New Roman" w:cstheme="minorHAnsi"/>
                <w:color w:val="000000" w:themeColor="text1"/>
              </w:rPr>
              <w:t xml:space="preserve"> that was against the wall. (6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6A5708C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ladder (83.3)</w:t>
            </w:r>
          </w:p>
        </w:tc>
      </w:tr>
      <w:tr w:rsidR="009E1100" w:rsidRPr="0086136D" w14:paraId="6226F861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391" w:type="pct"/>
            <w:vMerge/>
            <w:shd w:val="clear" w:color="auto" w:fill="auto"/>
          </w:tcPr>
          <w:p w14:paraId="5FB0D294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1D8B6A69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087DEE2D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laptop (66.7)</w:t>
            </w:r>
          </w:p>
        </w:tc>
      </w:tr>
      <w:tr w:rsidR="009E1100" w:rsidRPr="0086136D" w14:paraId="4E176382" w14:textId="77777777" w:rsidTr="009931FE">
        <w:trPr>
          <w:trHeight w:val="108"/>
        </w:trPr>
        <w:tc>
          <w:tcPr>
            <w:tcW w:w="391" w:type="pct"/>
            <w:vMerge/>
            <w:shd w:val="clear" w:color="auto" w:fill="auto"/>
          </w:tcPr>
          <w:p w14:paraId="0C139EBF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304" w:type="pct"/>
            <w:vMerge/>
            <w:shd w:val="clear" w:color="auto" w:fill="auto"/>
            <w:noWrap/>
          </w:tcPr>
          <w:p w14:paraId="67BDC260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05" w:type="pct"/>
            <w:shd w:val="clear" w:color="auto" w:fill="auto"/>
            <w:vAlign w:val="center"/>
          </w:tcPr>
          <w:p w14:paraId="75D6D788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  <w:r w:rsidRPr="0086136D">
              <w:rPr>
                <w:rFonts w:eastAsia="Times New Roman" w:cstheme="minorHAnsi"/>
                <w:b w:val="0"/>
                <w:color w:val="000000" w:themeColor="text1"/>
              </w:rPr>
              <w:t>bench (58.3)</w:t>
            </w:r>
          </w:p>
        </w:tc>
      </w:tr>
      <w:tr w:rsidR="009E1100" w:rsidRPr="0086136D" w14:paraId="3383FDFD" w14:textId="77777777" w:rsidTr="0099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725149AA" w14:textId="77777777" w:rsidR="009E1100" w:rsidRPr="0086136D" w:rsidRDefault="009E1100" w:rsidP="009931FE">
            <w:pPr>
              <w:spacing w:line="240" w:lineRule="auto"/>
              <w:rPr>
                <w:rFonts w:eastAsia="Times New Roman" w:cstheme="minorHAnsi"/>
                <w:b w:val="0"/>
                <w:color w:val="000000" w:themeColor="text1"/>
              </w:rPr>
            </w:pPr>
          </w:p>
        </w:tc>
      </w:tr>
    </w:tbl>
    <w:p w14:paraId="12B88D5E" w14:textId="77777777" w:rsidR="00AE79ED" w:rsidRDefault="00AE79ED"/>
    <w:sectPr w:rsidR="00AE7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00"/>
    <w:rsid w:val="000062D4"/>
    <w:rsid w:val="00007E0F"/>
    <w:rsid w:val="0001105A"/>
    <w:rsid w:val="00027920"/>
    <w:rsid w:val="00036AE2"/>
    <w:rsid w:val="000414F4"/>
    <w:rsid w:val="000423FE"/>
    <w:rsid w:val="00042F01"/>
    <w:rsid w:val="000446D2"/>
    <w:rsid w:val="00051421"/>
    <w:rsid w:val="000609EA"/>
    <w:rsid w:val="00061E6B"/>
    <w:rsid w:val="00061E78"/>
    <w:rsid w:val="00071040"/>
    <w:rsid w:val="00073933"/>
    <w:rsid w:val="00082711"/>
    <w:rsid w:val="00083D4C"/>
    <w:rsid w:val="00092A90"/>
    <w:rsid w:val="00092EA4"/>
    <w:rsid w:val="00096C4F"/>
    <w:rsid w:val="000A3B7C"/>
    <w:rsid w:val="000D348C"/>
    <w:rsid w:val="000D4ABA"/>
    <w:rsid w:val="000E3CC2"/>
    <w:rsid w:val="000E4BB7"/>
    <w:rsid w:val="000F3209"/>
    <w:rsid w:val="000F6600"/>
    <w:rsid w:val="00111E9C"/>
    <w:rsid w:val="001126B7"/>
    <w:rsid w:val="00114EF6"/>
    <w:rsid w:val="001217D3"/>
    <w:rsid w:val="001250C3"/>
    <w:rsid w:val="001265EA"/>
    <w:rsid w:val="00126CBD"/>
    <w:rsid w:val="00134E40"/>
    <w:rsid w:val="00140A06"/>
    <w:rsid w:val="00140B27"/>
    <w:rsid w:val="001432F0"/>
    <w:rsid w:val="00161C1F"/>
    <w:rsid w:val="00161C61"/>
    <w:rsid w:val="00162700"/>
    <w:rsid w:val="00173E7C"/>
    <w:rsid w:val="00174C15"/>
    <w:rsid w:val="00175FFA"/>
    <w:rsid w:val="0018319A"/>
    <w:rsid w:val="00190661"/>
    <w:rsid w:val="001A4797"/>
    <w:rsid w:val="001A5633"/>
    <w:rsid w:val="001A6AF3"/>
    <w:rsid w:val="001B0CD1"/>
    <w:rsid w:val="001B1CB1"/>
    <w:rsid w:val="001B728A"/>
    <w:rsid w:val="001B737A"/>
    <w:rsid w:val="001C2252"/>
    <w:rsid w:val="001C74C9"/>
    <w:rsid w:val="001E272C"/>
    <w:rsid w:val="001F3166"/>
    <w:rsid w:val="00203117"/>
    <w:rsid w:val="00203650"/>
    <w:rsid w:val="00205CD5"/>
    <w:rsid w:val="002109D0"/>
    <w:rsid w:val="0021627F"/>
    <w:rsid w:val="00216998"/>
    <w:rsid w:val="00235138"/>
    <w:rsid w:val="00235878"/>
    <w:rsid w:val="00240193"/>
    <w:rsid w:val="002424BE"/>
    <w:rsid w:val="002478C3"/>
    <w:rsid w:val="002514E8"/>
    <w:rsid w:val="00255405"/>
    <w:rsid w:val="00257D21"/>
    <w:rsid w:val="0026422A"/>
    <w:rsid w:val="002928CF"/>
    <w:rsid w:val="00293C4D"/>
    <w:rsid w:val="00294157"/>
    <w:rsid w:val="002A508C"/>
    <w:rsid w:val="002B45D7"/>
    <w:rsid w:val="002C1487"/>
    <w:rsid w:val="002C726B"/>
    <w:rsid w:val="002D2373"/>
    <w:rsid w:val="002D26DA"/>
    <w:rsid w:val="002F7757"/>
    <w:rsid w:val="003006BA"/>
    <w:rsid w:val="00311533"/>
    <w:rsid w:val="00313968"/>
    <w:rsid w:val="00335C58"/>
    <w:rsid w:val="0035278D"/>
    <w:rsid w:val="00387D57"/>
    <w:rsid w:val="00391A37"/>
    <w:rsid w:val="003A1FD5"/>
    <w:rsid w:val="003B39F6"/>
    <w:rsid w:val="003B62C0"/>
    <w:rsid w:val="003E598E"/>
    <w:rsid w:val="003F1FF7"/>
    <w:rsid w:val="00402DF4"/>
    <w:rsid w:val="00404D48"/>
    <w:rsid w:val="00411ABD"/>
    <w:rsid w:val="00427F2A"/>
    <w:rsid w:val="0043100F"/>
    <w:rsid w:val="004326EF"/>
    <w:rsid w:val="00442811"/>
    <w:rsid w:val="0044528F"/>
    <w:rsid w:val="00450DB7"/>
    <w:rsid w:val="004528ED"/>
    <w:rsid w:val="0046247A"/>
    <w:rsid w:val="00463020"/>
    <w:rsid w:val="004644BD"/>
    <w:rsid w:val="004662F3"/>
    <w:rsid w:val="00466432"/>
    <w:rsid w:val="00473878"/>
    <w:rsid w:val="00473E76"/>
    <w:rsid w:val="0048348E"/>
    <w:rsid w:val="004853AE"/>
    <w:rsid w:val="004905E4"/>
    <w:rsid w:val="004A12A8"/>
    <w:rsid w:val="004A14E6"/>
    <w:rsid w:val="004A4CCB"/>
    <w:rsid w:val="004A75EE"/>
    <w:rsid w:val="004C42F1"/>
    <w:rsid w:val="004C79D2"/>
    <w:rsid w:val="004D04BA"/>
    <w:rsid w:val="004D7C8C"/>
    <w:rsid w:val="004E0528"/>
    <w:rsid w:val="004F0191"/>
    <w:rsid w:val="004F0D77"/>
    <w:rsid w:val="0050612B"/>
    <w:rsid w:val="00515A92"/>
    <w:rsid w:val="00553E3F"/>
    <w:rsid w:val="00557A68"/>
    <w:rsid w:val="00564329"/>
    <w:rsid w:val="00564952"/>
    <w:rsid w:val="005758D0"/>
    <w:rsid w:val="005762CA"/>
    <w:rsid w:val="00585DF6"/>
    <w:rsid w:val="00587B54"/>
    <w:rsid w:val="005A6E32"/>
    <w:rsid w:val="005B11A0"/>
    <w:rsid w:val="005B23D5"/>
    <w:rsid w:val="005B3918"/>
    <w:rsid w:val="005B3FAB"/>
    <w:rsid w:val="005C1E79"/>
    <w:rsid w:val="005D3E9C"/>
    <w:rsid w:val="005E15BA"/>
    <w:rsid w:val="005E325C"/>
    <w:rsid w:val="005E7E9B"/>
    <w:rsid w:val="005F0D5B"/>
    <w:rsid w:val="005F20F9"/>
    <w:rsid w:val="006007F9"/>
    <w:rsid w:val="00601AA5"/>
    <w:rsid w:val="006041D0"/>
    <w:rsid w:val="00604A8E"/>
    <w:rsid w:val="00604DE5"/>
    <w:rsid w:val="00611267"/>
    <w:rsid w:val="00613AC0"/>
    <w:rsid w:val="0061607D"/>
    <w:rsid w:val="0062464F"/>
    <w:rsid w:val="00641323"/>
    <w:rsid w:val="00641711"/>
    <w:rsid w:val="00647266"/>
    <w:rsid w:val="006512FD"/>
    <w:rsid w:val="00652996"/>
    <w:rsid w:val="006621AC"/>
    <w:rsid w:val="00664A9E"/>
    <w:rsid w:val="00670A4B"/>
    <w:rsid w:val="006736DE"/>
    <w:rsid w:val="0067404D"/>
    <w:rsid w:val="00687134"/>
    <w:rsid w:val="006B1868"/>
    <w:rsid w:val="006F0E0E"/>
    <w:rsid w:val="006F3FF2"/>
    <w:rsid w:val="006F4D61"/>
    <w:rsid w:val="006F5B07"/>
    <w:rsid w:val="006F5F04"/>
    <w:rsid w:val="007023A7"/>
    <w:rsid w:val="0071342C"/>
    <w:rsid w:val="00727E72"/>
    <w:rsid w:val="007335A1"/>
    <w:rsid w:val="0074415A"/>
    <w:rsid w:val="007515E0"/>
    <w:rsid w:val="00753486"/>
    <w:rsid w:val="007538AF"/>
    <w:rsid w:val="0075795E"/>
    <w:rsid w:val="0076713A"/>
    <w:rsid w:val="0078527F"/>
    <w:rsid w:val="00792502"/>
    <w:rsid w:val="007935B2"/>
    <w:rsid w:val="007A12E4"/>
    <w:rsid w:val="007A7EFD"/>
    <w:rsid w:val="007B0993"/>
    <w:rsid w:val="007E1E60"/>
    <w:rsid w:val="007F0C2C"/>
    <w:rsid w:val="00801C8B"/>
    <w:rsid w:val="00804E4C"/>
    <w:rsid w:val="00814DCC"/>
    <w:rsid w:val="00851409"/>
    <w:rsid w:val="0085145F"/>
    <w:rsid w:val="008759F8"/>
    <w:rsid w:val="00883F36"/>
    <w:rsid w:val="00890F0E"/>
    <w:rsid w:val="0089371E"/>
    <w:rsid w:val="008A6FBF"/>
    <w:rsid w:val="008C030C"/>
    <w:rsid w:val="008C2CAF"/>
    <w:rsid w:val="008C660E"/>
    <w:rsid w:val="008C733C"/>
    <w:rsid w:val="008D2B6D"/>
    <w:rsid w:val="008D7242"/>
    <w:rsid w:val="008E0FC6"/>
    <w:rsid w:val="008F148E"/>
    <w:rsid w:val="008F5E9A"/>
    <w:rsid w:val="00920354"/>
    <w:rsid w:val="009238C7"/>
    <w:rsid w:val="00937256"/>
    <w:rsid w:val="00942942"/>
    <w:rsid w:val="009546E2"/>
    <w:rsid w:val="00961B3B"/>
    <w:rsid w:val="009737AF"/>
    <w:rsid w:val="0097467B"/>
    <w:rsid w:val="009758A7"/>
    <w:rsid w:val="0098322A"/>
    <w:rsid w:val="00984FCC"/>
    <w:rsid w:val="00991681"/>
    <w:rsid w:val="00993797"/>
    <w:rsid w:val="00994720"/>
    <w:rsid w:val="0099679E"/>
    <w:rsid w:val="009A7D47"/>
    <w:rsid w:val="009B013D"/>
    <w:rsid w:val="009B6BCC"/>
    <w:rsid w:val="009C22A1"/>
    <w:rsid w:val="009D7858"/>
    <w:rsid w:val="009E1100"/>
    <w:rsid w:val="009F1506"/>
    <w:rsid w:val="009F3A57"/>
    <w:rsid w:val="009F7981"/>
    <w:rsid w:val="00A02324"/>
    <w:rsid w:val="00A13668"/>
    <w:rsid w:val="00A25BCF"/>
    <w:rsid w:val="00A25FF6"/>
    <w:rsid w:val="00A32752"/>
    <w:rsid w:val="00A332E4"/>
    <w:rsid w:val="00A33AC6"/>
    <w:rsid w:val="00A356C9"/>
    <w:rsid w:val="00A50997"/>
    <w:rsid w:val="00A5612E"/>
    <w:rsid w:val="00A562DE"/>
    <w:rsid w:val="00A804E2"/>
    <w:rsid w:val="00A879A1"/>
    <w:rsid w:val="00A95A40"/>
    <w:rsid w:val="00A974D5"/>
    <w:rsid w:val="00AB02FA"/>
    <w:rsid w:val="00AB5F43"/>
    <w:rsid w:val="00AC1E57"/>
    <w:rsid w:val="00AC5623"/>
    <w:rsid w:val="00AC7737"/>
    <w:rsid w:val="00AD33C5"/>
    <w:rsid w:val="00AE235D"/>
    <w:rsid w:val="00AE79ED"/>
    <w:rsid w:val="00AF0DA4"/>
    <w:rsid w:val="00B109BE"/>
    <w:rsid w:val="00B17B78"/>
    <w:rsid w:val="00B2194E"/>
    <w:rsid w:val="00B31FD8"/>
    <w:rsid w:val="00B35978"/>
    <w:rsid w:val="00B53F5F"/>
    <w:rsid w:val="00B70442"/>
    <w:rsid w:val="00B726CB"/>
    <w:rsid w:val="00B735F4"/>
    <w:rsid w:val="00B73669"/>
    <w:rsid w:val="00B74F1C"/>
    <w:rsid w:val="00B94374"/>
    <w:rsid w:val="00BA3E5C"/>
    <w:rsid w:val="00BB7263"/>
    <w:rsid w:val="00BB7EE0"/>
    <w:rsid w:val="00BC094E"/>
    <w:rsid w:val="00BC284A"/>
    <w:rsid w:val="00BD0FD6"/>
    <w:rsid w:val="00BD3700"/>
    <w:rsid w:val="00BD3995"/>
    <w:rsid w:val="00BD6DAE"/>
    <w:rsid w:val="00BF36A0"/>
    <w:rsid w:val="00BF6927"/>
    <w:rsid w:val="00C17ACE"/>
    <w:rsid w:val="00C2170B"/>
    <w:rsid w:val="00C41230"/>
    <w:rsid w:val="00C6111F"/>
    <w:rsid w:val="00C81C53"/>
    <w:rsid w:val="00C92CD4"/>
    <w:rsid w:val="00C93182"/>
    <w:rsid w:val="00CA2738"/>
    <w:rsid w:val="00CB15C0"/>
    <w:rsid w:val="00CB4FA0"/>
    <w:rsid w:val="00CD454A"/>
    <w:rsid w:val="00CF1FDC"/>
    <w:rsid w:val="00CF4090"/>
    <w:rsid w:val="00CF4676"/>
    <w:rsid w:val="00CF6076"/>
    <w:rsid w:val="00D15AAC"/>
    <w:rsid w:val="00D1789F"/>
    <w:rsid w:val="00D324F1"/>
    <w:rsid w:val="00D41262"/>
    <w:rsid w:val="00D42482"/>
    <w:rsid w:val="00D62314"/>
    <w:rsid w:val="00D94B88"/>
    <w:rsid w:val="00DA2268"/>
    <w:rsid w:val="00DB0244"/>
    <w:rsid w:val="00DB1358"/>
    <w:rsid w:val="00DB161B"/>
    <w:rsid w:val="00DC05CC"/>
    <w:rsid w:val="00DC1121"/>
    <w:rsid w:val="00DC1B10"/>
    <w:rsid w:val="00DC3FA7"/>
    <w:rsid w:val="00DE21EF"/>
    <w:rsid w:val="00E01B00"/>
    <w:rsid w:val="00E02276"/>
    <w:rsid w:val="00E05363"/>
    <w:rsid w:val="00E07D5F"/>
    <w:rsid w:val="00E23A0E"/>
    <w:rsid w:val="00E2459A"/>
    <w:rsid w:val="00E25F8A"/>
    <w:rsid w:val="00E322D2"/>
    <w:rsid w:val="00E3329D"/>
    <w:rsid w:val="00E35C8D"/>
    <w:rsid w:val="00E43E5D"/>
    <w:rsid w:val="00E44441"/>
    <w:rsid w:val="00E51FF5"/>
    <w:rsid w:val="00E55855"/>
    <w:rsid w:val="00E61308"/>
    <w:rsid w:val="00E6280E"/>
    <w:rsid w:val="00E62CD4"/>
    <w:rsid w:val="00E64CAC"/>
    <w:rsid w:val="00E71B40"/>
    <w:rsid w:val="00E71B57"/>
    <w:rsid w:val="00E7417B"/>
    <w:rsid w:val="00E83B31"/>
    <w:rsid w:val="00EA2F6A"/>
    <w:rsid w:val="00EA684A"/>
    <w:rsid w:val="00EB1F05"/>
    <w:rsid w:val="00EB5E22"/>
    <w:rsid w:val="00EC5263"/>
    <w:rsid w:val="00EC553F"/>
    <w:rsid w:val="00EC7404"/>
    <w:rsid w:val="00EE223C"/>
    <w:rsid w:val="00EE36BC"/>
    <w:rsid w:val="00EF355B"/>
    <w:rsid w:val="00EF46A7"/>
    <w:rsid w:val="00F06524"/>
    <w:rsid w:val="00F07D7D"/>
    <w:rsid w:val="00F13D69"/>
    <w:rsid w:val="00F16DA5"/>
    <w:rsid w:val="00F234D7"/>
    <w:rsid w:val="00F256F9"/>
    <w:rsid w:val="00F26B7C"/>
    <w:rsid w:val="00F31D8A"/>
    <w:rsid w:val="00F3594F"/>
    <w:rsid w:val="00F362B2"/>
    <w:rsid w:val="00F37AC6"/>
    <w:rsid w:val="00F37EB1"/>
    <w:rsid w:val="00F402D0"/>
    <w:rsid w:val="00F45A52"/>
    <w:rsid w:val="00F53192"/>
    <w:rsid w:val="00F66EE7"/>
    <w:rsid w:val="00F710BA"/>
    <w:rsid w:val="00F74B7C"/>
    <w:rsid w:val="00F81E0A"/>
    <w:rsid w:val="00F84291"/>
    <w:rsid w:val="00F92471"/>
    <w:rsid w:val="00FA586A"/>
    <w:rsid w:val="00FB476E"/>
    <w:rsid w:val="00FC71B9"/>
    <w:rsid w:val="00FE0228"/>
    <w:rsid w:val="00FE7B5C"/>
    <w:rsid w:val="00FF1928"/>
    <w:rsid w:val="00F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6530C"/>
  <w15:chartTrackingRefBased/>
  <w15:docId w15:val="{003EFD36-59AA-334A-9123-17D82827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100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Accent3">
    <w:name w:val="Grid Table 6 Colorful Accent 3"/>
    <w:basedOn w:val="TableNormal"/>
    <w:uiPriority w:val="51"/>
    <w:rsid w:val="009E1100"/>
    <w:rPr>
      <w:color w:val="7B7B7B" w:themeColor="accent3" w:themeShade="BF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Amos</dc:creator>
  <cp:keywords/>
  <dc:description/>
  <cp:lastModifiedBy>Rhona Amos</cp:lastModifiedBy>
  <cp:revision>1</cp:revision>
  <dcterms:created xsi:type="dcterms:W3CDTF">2023-07-12T12:22:00Z</dcterms:created>
  <dcterms:modified xsi:type="dcterms:W3CDTF">2023-07-12T12:23:00Z</dcterms:modified>
</cp:coreProperties>
</file>